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74706" w14:textId="6ED06B55" w:rsidR="00582338" w:rsidRPr="00735C13" w:rsidRDefault="00582338" w:rsidP="00735C13">
      <w:pPr>
        <w:spacing w:after="240" w:line="360" w:lineRule="auto"/>
        <w:ind w:left="-1350" w:right="-1260"/>
        <w:jc w:val="center"/>
        <w:rPr>
          <w:lang w:val="en-GB"/>
        </w:rPr>
      </w:pPr>
      <w:r w:rsidRPr="00735C13">
        <w:rPr>
          <w:lang w:val="en-GB"/>
        </w:rPr>
        <w:t>Su</w:t>
      </w:r>
      <w:r w:rsidR="0069335F" w:rsidRPr="00735C13">
        <w:rPr>
          <w:lang w:val="en-GB"/>
        </w:rPr>
        <w:t>pplementa</w:t>
      </w:r>
      <w:r w:rsidR="002570B3" w:rsidRPr="00735C13">
        <w:rPr>
          <w:lang w:val="en-GB"/>
        </w:rPr>
        <w:t>l</w:t>
      </w:r>
      <w:r w:rsidRPr="00735C13">
        <w:rPr>
          <w:lang w:val="en-GB"/>
        </w:rPr>
        <w:t xml:space="preserve"> Information (2/2)</w:t>
      </w:r>
    </w:p>
    <w:p w14:paraId="34F3BFB1" w14:textId="77777777" w:rsidR="002A5FCA" w:rsidRPr="00735C13" w:rsidRDefault="002A5FCA" w:rsidP="00735C13">
      <w:pPr>
        <w:spacing w:after="240" w:line="360" w:lineRule="auto"/>
        <w:ind w:right="-41"/>
        <w:jc w:val="center"/>
        <w:rPr>
          <w:b/>
          <w:bCs/>
          <w:lang w:val="en-GB"/>
        </w:rPr>
      </w:pPr>
      <w:r w:rsidRPr="00735C13">
        <w:rPr>
          <w:b/>
          <w:bCs/>
          <w:lang w:val="en-GB"/>
        </w:rPr>
        <w:t>Assessing flower-visiting arthropod diversity in apple orchards through flower metabarcoding and visual census</w:t>
      </w:r>
    </w:p>
    <w:p w14:paraId="0FE95F13" w14:textId="060DBDC0" w:rsidR="002A5FCA" w:rsidRPr="00735C13" w:rsidRDefault="002A5FCA" w:rsidP="00735C13">
      <w:pPr>
        <w:spacing w:after="240" w:line="360" w:lineRule="auto"/>
        <w:ind w:right="-41"/>
        <w:jc w:val="center"/>
        <w:rPr>
          <w:lang w:val="en-GB"/>
        </w:rPr>
      </w:pPr>
      <w:r w:rsidRPr="00735C13">
        <w:rPr>
          <w:lang w:val="en-GB"/>
        </w:rPr>
        <w:t xml:space="preserve">Nerea Gamonal Gomez, Didde Hedegaard </w:t>
      </w:r>
      <w:proofErr w:type="spellStart"/>
      <w:r w:rsidRPr="00735C13">
        <w:rPr>
          <w:lang w:val="en-GB"/>
        </w:rPr>
        <w:t>Sørensen</w:t>
      </w:r>
      <w:proofErr w:type="spellEnd"/>
      <w:r w:rsidRPr="00735C13">
        <w:rPr>
          <w:lang w:val="en-GB"/>
        </w:rPr>
        <w:t>, Physilia Ying Shi Chua, Lene Sigsgaard</w:t>
      </w:r>
    </w:p>
    <w:p w14:paraId="7AD256A1" w14:textId="0EC0A2CD" w:rsidR="00672355" w:rsidRPr="00735C13" w:rsidRDefault="00672355" w:rsidP="00735C13">
      <w:pPr>
        <w:spacing w:line="360" w:lineRule="auto"/>
        <w:rPr>
          <w:b/>
          <w:color w:val="000000" w:themeColor="text1"/>
          <w:lang w:val="en-GB"/>
        </w:rPr>
      </w:pPr>
    </w:p>
    <w:p w14:paraId="5C5E2B38" w14:textId="77777777" w:rsidR="00582338" w:rsidRPr="00735C13" w:rsidRDefault="00582338" w:rsidP="00735C13">
      <w:pPr>
        <w:spacing w:line="360" w:lineRule="auto"/>
        <w:rPr>
          <w:b/>
          <w:lang w:val="en-GB"/>
        </w:rPr>
      </w:pPr>
      <w:r w:rsidRPr="00735C13">
        <w:rPr>
          <w:b/>
          <w:lang w:val="en-GB"/>
        </w:rPr>
        <w:t>Table of Contents:</w:t>
      </w:r>
    </w:p>
    <w:p w14:paraId="3E4E7077" w14:textId="77777777" w:rsidR="00582338" w:rsidRPr="00735C13" w:rsidRDefault="00582338" w:rsidP="00735C13">
      <w:pPr>
        <w:spacing w:line="360" w:lineRule="auto"/>
        <w:rPr>
          <w:b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811"/>
        <w:gridCol w:w="4811"/>
      </w:tblGrid>
      <w:tr w:rsidR="00A5199D" w:rsidRPr="00735C13" w14:paraId="1A653552" w14:textId="77777777" w:rsidTr="00582338">
        <w:tc>
          <w:tcPr>
            <w:tcW w:w="4811" w:type="dxa"/>
          </w:tcPr>
          <w:p w14:paraId="5E2080EE" w14:textId="12F3CAF0" w:rsidR="00A5199D" w:rsidRPr="00735C13" w:rsidRDefault="00D43584" w:rsidP="00735C13">
            <w:pPr>
              <w:spacing w:line="360" w:lineRule="auto"/>
              <w:rPr>
                <w:b/>
                <w:lang w:val="en-US"/>
              </w:rPr>
            </w:pPr>
            <w:r w:rsidRPr="00735C13">
              <w:rPr>
                <w:b/>
                <w:lang w:val="en-US"/>
              </w:rPr>
              <w:t>Fig</w:t>
            </w:r>
            <w:r w:rsidR="00B8464D" w:rsidRPr="00735C13">
              <w:rPr>
                <w:b/>
                <w:lang w:val="en-US"/>
              </w:rPr>
              <w:t>.</w:t>
            </w:r>
            <w:r w:rsidRPr="00735C13">
              <w:rPr>
                <w:b/>
                <w:lang w:val="en-US"/>
              </w:rPr>
              <w:t xml:space="preserve"> </w:t>
            </w:r>
            <w:r w:rsidR="00A5199D" w:rsidRPr="00735C13">
              <w:rPr>
                <w:b/>
                <w:lang w:val="en-US"/>
              </w:rPr>
              <w:t>S</w:t>
            </w:r>
            <w:r w:rsidR="00FB6CD8" w:rsidRPr="00735C13">
              <w:rPr>
                <w:b/>
                <w:lang w:val="en-US"/>
              </w:rPr>
              <w:t>1</w:t>
            </w:r>
            <w:r w:rsidR="00A5199D" w:rsidRPr="00735C13">
              <w:rPr>
                <w:b/>
                <w:lang w:val="en-US"/>
              </w:rPr>
              <w:t xml:space="preserve"> Metabarcoding rarefaction analysis</w:t>
            </w:r>
          </w:p>
        </w:tc>
        <w:tc>
          <w:tcPr>
            <w:tcW w:w="4811" w:type="dxa"/>
          </w:tcPr>
          <w:p w14:paraId="1FFF2618" w14:textId="19E3508E" w:rsidR="00A5199D" w:rsidRPr="00735C13" w:rsidRDefault="00A5199D" w:rsidP="00735C13">
            <w:pPr>
              <w:spacing w:line="360" w:lineRule="auto"/>
              <w:rPr>
                <w:lang w:val="en-GB"/>
              </w:rPr>
            </w:pPr>
            <w:r w:rsidRPr="00735C13">
              <w:rPr>
                <w:lang w:val="en-GB"/>
              </w:rPr>
              <w:t xml:space="preserve">Page </w:t>
            </w:r>
            <w:r w:rsidR="00B8464D" w:rsidRPr="00735C13">
              <w:rPr>
                <w:lang w:val="en-GB"/>
              </w:rPr>
              <w:t>2</w:t>
            </w:r>
          </w:p>
        </w:tc>
      </w:tr>
      <w:tr w:rsidR="00A5199D" w:rsidRPr="00735C13" w14:paraId="180F6460" w14:textId="77777777" w:rsidTr="00582338">
        <w:tc>
          <w:tcPr>
            <w:tcW w:w="4811" w:type="dxa"/>
          </w:tcPr>
          <w:p w14:paraId="1808DEA6" w14:textId="4774A33B" w:rsidR="00A5199D" w:rsidRPr="00735C13" w:rsidRDefault="00D43584" w:rsidP="00735C13">
            <w:pPr>
              <w:spacing w:line="360" w:lineRule="auto"/>
              <w:rPr>
                <w:b/>
                <w:lang w:val="en-US"/>
              </w:rPr>
            </w:pPr>
            <w:r w:rsidRPr="00735C13">
              <w:rPr>
                <w:b/>
                <w:lang w:val="en-US"/>
              </w:rPr>
              <w:t>Fig</w:t>
            </w:r>
            <w:r w:rsidR="00B8464D" w:rsidRPr="00735C13">
              <w:rPr>
                <w:b/>
                <w:lang w:val="en-US"/>
              </w:rPr>
              <w:t>.</w:t>
            </w:r>
            <w:r w:rsidRPr="00735C13">
              <w:rPr>
                <w:b/>
                <w:lang w:val="en-US"/>
              </w:rPr>
              <w:t xml:space="preserve"> </w:t>
            </w:r>
            <w:r w:rsidR="00A5199D" w:rsidRPr="00735C13">
              <w:rPr>
                <w:b/>
                <w:lang w:val="en-US"/>
              </w:rPr>
              <w:t>S</w:t>
            </w:r>
            <w:r w:rsidR="00FB6CD8" w:rsidRPr="00735C13">
              <w:rPr>
                <w:b/>
                <w:lang w:val="en-US"/>
              </w:rPr>
              <w:t xml:space="preserve">2 </w:t>
            </w:r>
            <w:r w:rsidR="00A5199D" w:rsidRPr="00735C13">
              <w:rPr>
                <w:b/>
                <w:lang w:val="en-US"/>
              </w:rPr>
              <w:t xml:space="preserve">Visual census rarefaction analysis </w:t>
            </w:r>
          </w:p>
        </w:tc>
        <w:tc>
          <w:tcPr>
            <w:tcW w:w="4811" w:type="dxa"/>
          </w:tcPr>
          <w:p w14:paraId="275236DC" w14:textId="578692BC" w:rsidR="00A5199D" w:rsidRPr="00735C13" w:rsidRDefault="00A5199D" w:rsidP="00735C13">
            <w:pPr>
              <w:spacing w:line="360" w:lineRule="auto"/>
              <w:rPr>
                <w:b/>
                <w:lang w:val="en-GB"/>
              </w:rPr>
            </w:pPr>
            <w:r w:rsidRPr="00735C13">
              <w:rPr>
                <w:lang w:val="en-GB"/>
              </w:rPr>
              <w:t xml:space="preserve">Page </w:t>
            </w:r>
            <w:r w:rsidR="00B8464D" w:rsidRPr="00735C13">
              <w:rPr>
                <w:lang w:val="en-GB"/>
              </w:rPr>
              <w:t>3</w:t>
            </w:r>
          </w:p>
        </w:tc>
      </w:tr>
    </w:tbl>
    <w:p w14:paraId="47A12171" w14:textId="23ACFC0E" w:rsidR="00582338" w:rsidRPr="00735C13" w:rsidRDefault="00582338" w:rsidP="00735C13">
      <w:pPr>
        <w:spacing w:line="360" w:lineRule="auto"/>
        <w:rPr>
          <w:b/>
          <w:lang w:val="en-GB"/>
        </w:rPr>
      </w:pPr>
      <w:r w:rsidRPr="00735C13">
        <w:rPr>
          <w:b/>
          <w:lang w:val="en-GB"/>
        </w:rPr>
        <w:br w:type="page"/>
      </w:r>
    </w:p>
    <w:p w14:paraId="0E283989" w14:textId="3ED969CB" w:rsidR="00E70164" w:rsidRPr="00735C13" w:rsidRDefault="00E70164" w:rsidP="00735C13">
      <w:pPr>
        <w:pStyle w:val="Ttulo2"/>
        <w:spacing w:line="36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35C13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S1. Metabarcoding rarefaction analysis</w:t>
      </w:r>
    </w:p>
    <w:p w14:paraId="3A5840C9" w14:textId="77777777" w:rsidR="00E70164" w:rsidRPr="00735C13" w:rsidRDefault="00E70164" w:rsidP="00735C13">
      <w:pPr>
        <w:spacing w:line="360" w:lineRule="auto"/>
        <w:rPr>
          <w:b/>
          <w:lang w:val="en-US"/>
        </w:rPr>
      </w:pPr>
    </w:p>
    <w:p w14:paraId="1004AE88" w14:textId="36F2465C" w:rsidR="00E70164" w:rsidRPr="00735C13" w:rsidRDefault="00020127" w:rsidP="00735C13">
      <w:pPr>
        <w:spacing w:line="360" w:lineRule="auto"/>
        <w:rPr>
          <w:b/>
          <w:lang w:val="en-US"/>
        </w:rPr>
      </w:pPr>
      <w:r w:rsidRPr="00735C13">
        <w:rPr>
          <w:b/>
          <w:noProof/>
          <w:lang w:val="en-US"/>
        </w:rPr>
        <w:drawing>
          <wp:inline distT="0" distB="0" distL="0" distR="0" wp14:anchorId="07821AA1" wp14:editId="0A7DFB19">
            <wp:extent cx="6184900" cy="3171825"/>
            <wp:effectExtent l="0" t="0" r="6350" b="9525"/>
            <wp:docPr id="4" name="Imagen 4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Gráfico, Gráfico de líneas&#10;&#10;Descripción generada automá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317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73FB6" w14:textId="280B6BB4" w:rsidR="008E2464" w:rsidRPr="00735C13" w:rsidRDefault="00982439" w:rsidP="00735C13">
      <w:pPr>
        <w:spacing w:line="360" w:lineRule="auto"/>
        <w:rPr>
          <w:color w:val="000000"/>
          <w:lang w:val="en-US"/>
        </w:rPr>
      </w:pPr>
      <w:r w:rsidRPr="00735C13">
        <w:rPr>
          <w:b/>
          <w:lang w:val="en-US"/>
        </w:rPr>
        <w:t>Fig</w:t>
      </w:r>
      <w:r w:rsidR="00B8464D" w:rsidRPr="00735C13">
        <w:rPr>
          <w:b/>
          <w:lang w:val="en-US"/>
        </w:rPr>
        <w:t>ure</w:t>
      </w:r>
      <w:r w:rsidRPr="00735C13">
        <w:rPr>
          <w:b/>
          <w:lang w:val="en-US"/>
        </w:rPr>
        <w:t xml:space="preserve"> S1</w:t>
      </w:r>
      <w:r w:rsidR="003764ED" w:rsidRPr="00735C13">
        <w:rPr>
          <w:b/>
          <w:lang w:val="en-US"/>
        </w:rPr>
        <w:t>.</w:t>
      </w:r>
      <w:r w:rsidR="00B8464D" w:rsidRPr="00735C13">
        <w:rPr>
          <w:b/>
          <w:lang w:val="en-US"/>
        </w:rPr>
        <w:t xml:space="preserve"> </w:t>
      </w:r>
      <w:r w:rsidR="005E7526" w:rsidRPr="00735C13">
        <w:rPr>
          <w:color w:val="000000"/>
          <w:lang w:val="en-US"/>
        </w:rPr>
        <w:t>Order abundance-based rarefaction (solid) and extrapolation (broken) curves for order richness (q=0) of arthropods visiting apple orchards based on metabarcoding. 95% confidence intervals (shaded areas) obtained by bootstrap method based on 30 replications.</w:t>
      </w:r>
    </w:p>
    <w:p w14:paraId="7D2C90C0" w14:textId="0D4C76DB" w:rsidR="00F9127A" w:rsidRDefault="00F9127A" w:rsidP="00735C13">
      <w:pPr>
        <w:spacing w:line="360" w:lineRule="auto"/>
        <w:rPr>
          <w:color w:val="000000"/>
          <w:lang w:val="en-US"/>
        </w:rPr>
      </w:pPr>
    </w:p>
    <w:p w14:paraId="49787012" w14:textId="1D2FB60F" w:rsidR="00735C13" w:rsidRDefault="00735C13" w:rsidP="00735C13">
      <w:pPr>
        <w:spacing w:line="360" w:lineRule="auto"/>
        <w:rPr>
          <w:color w:val="000000"/>
          <w:lang w:val="en-US"/>
        </w:rPr>
      </w:pPr>
    </w:p>
    <w:p w14:paraId="4A682A66" w14:textId="192F79CD" w:rsidR="00735C13" w:rsidRDefault="00735C13" w:rsidP="00735C13">
      <w:pPr>
        <w:spacing w:line="360" w:lineRule="auto"/>
        <w:rPr>
          <w:color w:val="000000"/>
          <w:lang w:val="en-US"/>
        </w:rPr>
      </w:pPr>
    </w:p>
    <w:p w14:paraId="4D6072C8" w14:textId="08203D2C" w:rsidR="00735C13" w:rsidRDefault="00735C13" w:rsidP="00735C13">
      <w:pPr>
        <w:spacing w:line="360" w:lineRule="auto"/>
        <w:rPr>
          <w:color w:val="000000"/>
          <w:lang w:val="en-US"/>
        </w:rPr>
      </w:pPr>
    </w:p>
    <w:p w14:paraId="57D784A5" w14:textId="0208889C" w:rsidR="00735C13" w:rsidRDefault="00735C13" w:rsidP="00735C13">
      <w:pPr>
        <w:spacing w:line="360" w:lineRule="auto"/>
        <w:rPr>
          <w:color w:val="000000"/>
          <w:lang w:val="en-US"/>
        </w:rPr>
      </w:pPr>
    </w:p>
    <w:p w14:paraId="1C6D73E8" w14:textId="2E045DB5" w:rsidR="00735C13" w:rsidRDefault="00735C13" w:rsidP="00735C13">
      <w:pPr>
        <w:spacing w:line="360" w:lineRule="auto"/>
        <w:rPr>
          <w:color w:val="000000"/>
          <w:lang w:val="en-US"/>
        </w:rPr>
      </w:pPr>
    </w:p>
    <w:p w14:paraId="788BABBD" w14:textId="21485A56" w:rsidR="00735C13" w:rsidRDefault="00735C13" w:rsidP="00735C13">
      <w:pPr>
        <w:spacing w:line="360" w:lineRule="auto"/>
        <w:rPr>
          <w:color w:val="000000"/>
          <w:lang w:val="en-US"/>
        </w:rPr>
      </w:pPr>
    </w:p>
    <w:p w14:paraId="6FBE65A3" w14:textId="764E1A98" w:rsidR="00735C13" w:rsidRDefault="00735C13" w:rsidP="00735C13">
      <w:pPr>
        <w:spacing w:line="360" w:lineRule="auto"/>
        <w:rPr>
          <w:color w:val="000000"/>
          <w:lang w:val="en-US"/>
        </w:rPr>
      </w:pPr>
    </w:p>
    <w:p w14:paraId="2D5F2724" w14:textId="366D558A" w:rsidR="00735C13" w:rsidRDefault="00735C13" w:rsidP="00735C13">
      <w:pPr>
        <w:spacing w:line="360" w:lineRule="auto"/>
        <w:rPr>
          <w:color w:val="000000"/>
          <w:lang w:val="en-US"/>
        </w:rPr>
      </w:pPr>
    </w:p>
    <w:p w14:paraId="1B775139" w14:textId="4B73B320" w:rsidR="00735C13" w:rsidRDefault="00735C13" w:rsidP="00735C13">
      <w:pPr>
        <w:spacing w:line="360" w:lineRule="auto"/>
        <w:rPr>
          <w:color w:val="000000"/>
          <w:lang w:val="en-US"/>
        </w:rPr>
      </w:pPr>
    </w:p>
    <w:p w14:paraId="30ABAE0A" w14:textId="45408030" w:rsidR="00735C13" w:rsidRDefault="00735C13" w:rsidP="00735C13">
      <w:pPr>
        <w:spacing w:line="360" w:lineRule="auto"/>
        <w:rPr>
          <w:color w:val="000000"/>
          <w:lang w:val="en-US"/>
        </w:rPr>
      </w:pPr>
    </w:p>
    <w:p w14:paraId="56828103" w14:textId="679C262E" w:rsidR="00735C13" w:rsidRDefault="00735C13" w:rsidP="00735C13">
      <w:pPr>
        <w:spacing w:line="360" w:lineRule="auto"/>
        <w:rPr>
          <w:color w:val="000000"/>
          <w:lang w:val="en-US"/>
        </w:rPr>
      </w:pPr>
    </w:p>
    <w:p w14:paraId="6C71A799" w14:textId="5F378035" w:rsidR="00735C13" w:rsidRDefault="00735C13" w:rsidP="00735C13">
      <w:pPr>
        <w:spacing w:line="360" w:lineRule="auto"/>
        <w:rPr>
          <w:color w:val="000000"/>
          <w:lang w:val="en-US"/>
        </w:rPr>
      </w:pPr>
    </w:p>
    <w:p w14:paraId="6F3E532F" w14:textId="450A1B6C" w:rsidR="00735C13" w:rsidRDefault="00735C13" w:rsidP="00735C13">
      <w:pPr>
        <w:spacing w:line="360" w:lineRule="auto"/>
        <w:rPr>
          <w:color w:val="000000"/>
          <w:lang w:val="en-US"/>
        </w:rPr>
      </w:pPr>
    </w:p>
    <w:p w14:paraId="2FCAE70F" w14:textId="160F08B6" w:rsidR="00735C13" w:rsidRDefault="00735C13" w:rsidP="00735C13">
      <w:pPr>
        <w:spacing w:line="360" w:lineRule="auto"/>
        <w:rPr>
          <w:color w:val="000000"/>
          <w:lang w:val="en-US"/>
        </w:rPr>
      </w:pPr>
    </w:p>
    <w:p w14:paraId="4BB95FE0" w14:textId="746F0539" w:rsidR="00F9127A" w:rsidRPr="00735C13" w:rsidRDefault="00F9127A" w:rsidP="00735C13">
      <w:pPr>
        <w:pStyle w:val="Ttulo2"/>
        <w:spacing w:line="36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35C13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S2. Visual census rarefaction analysis</w:t>
      </w:r>
    </w:p>
    <w:p w14:paraId="4A7A2A66" w14:textId="77777777" w:rsidR="00F9127A" w:rsidRPr="00735C13" w:rsidRDefault="00F9127A" w:rsidP="00735C13">
      <w:pPr>
        <w:spacing w:line="360" w:lineRule="auto"/>
        <w:rPr>
          <w:color w:val="000000"/>
          <w:lang w:val="en-US"/>
        </w:rPr>
      </w:pPr>
    </w:p>
    <w:p w14:paraId="2BBAF612" w14:textId="3E7EDF4A" w:rsidR="00F00719" w:rsidRPr="00735C13" w:rsidRDefault="00F00719" w:rsidP="00735C13">
      <w:pPr>
        <w:spacing w:line="360" w:lineRule="auto"/>
        <w:rPr>
          <w:color w:val="000000"/>
          <w:lang w:val="en-US"/>
        </w:rPr>
      </w:pPr>
    </w:p>
    <w:p w14:paraId="4370C277" w14:textId="0CE1359A" w:rsidR="00F00719" w:rsidRPr="00735C13" w:rsidRDefault="00020127" w:rsidP="00735C13">
      <w:pPr>
        <w:pStyle w:val="NormalWeb"/>
        <w:spacing w:before="200" w:beforeAutospacing="0" w:after="0" w:afterAutospacing="0" w:line="360" w:lineRule="auto"/>
      </w:pPr>
      <w:r w:rsidRPr="00735C13">
        <w:rPr>
          <w:noProof/>
        </w:rPr>
        <w:drawing>
          <wp:inline distT="0" distB="0" distL="0" distR="0" wp14:anchorId="36D20E7E" wp14:editId="0EDA674F">
            <wp:extent cx="6184900" cy="3171825"/>
            <wp:effectExtent l="0" t="0" r="6350" b="9525"/>
            <wp:docPr id="6" name="Imagen 6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 descr="Gráfico&#10;&#10;Descripción generada automáticament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317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32476" w14:textId="369AD830" w:rsidR="00F9127A" w:rsidRPr="00735C13" w:rsidRDefault="00F00719" w:rsidP="00735C13">
      <w:pPr>
        <w:pStyle w:val="NormalWeb"/>
        <w:spacing w:before="240" w:beforeAutospacing="0" w:after="240" w:afterAutospacing="0" w:line="360" w:lineRule="auto"/>
      </w:pPr>
      <w:r w:rsidRPr="00735C13">
        <w:rPr>
          <w:b/>
          <w:lang w:val="en-US" w:eastAsia="en-US"/>
        </w:rPr>
        <w:t>Fig</w:t>
      </w:r>
      <w:r w:rsidR="00B8464D" w:rsidRPr="00735C13">
        <w:rPr>
          <w:b/>
          <w:lang w:val="en-US" w:eastAsia="en-US"/>
        </w:rPr>
        <w:t>ure</w:t>
      </w:r>
      <w:r w:rsidRPr="00735C13">
        <w:rPr>
          <w:b/>
          <w:lang w:val="en-US" w:eastAsia="en-US"/>
        </w:rPr>
        <w:t xml:space="preserve"> S2</w:t>
      </w:r>
      <w:r w:rsidRPr="00735C13">
        <w:rPr>
          <w:i/>
          <w:iCs/>
          <w:color w:val="0B5394"/>
        </w:rPr>
        <w:t xml:space="preserve"> </w:t>
      </w:r>
      <w:r w:rsidRPr="00735C13">
        <w:rPr>
          <w:color w:val="000000"/>
          <w:lang w:val="en-US" w:eastAsia="en-US"/>
        </w:rPr>
        <w:t>Arthropod abundance-based rarefaction (solid) and extrapolation (broken) curves for morpho-group richness (q=0) in apple orchards at all sites based on visual census. 95% confidence intervals (shaded areas) obtained by the bootstrap method based on 75 replications.</w:t>
      </w:r>
    </w:p>
    <w:sectPr w:rsidR="00F9127A" w:rsidRPr="00735C13" w:rsidSect="002A5FCA">
      <w:footerReference w:type="default" r:id="rId10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8FA85" w14:textId="77777777" w:rsidR="00DC6447" w:rsidRDefault="00DC6447" w:rsidP="00933514">
      <w:r>
        <w:separator/>
      </w:r>
    </w:p>
  </w:endnote>
  <w:endnote w:type="continuationSeparator" w:id="0">
    <w:p w14:paraId="21D15881" w14:textId="77777777" w:rsidR="00DC6447" w:rsidRDefault="00DC6447" w:rsidP="00933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459A0B" w14:textId="77777777" w:rsidR="000C536E" w:rsidRPr="0067325D" w:rsidRDefault="000C536E">
    <w:pPr>
      <w:pStyle w:val="Piedepgina"/>
      <w:jc w:val="center"/>
      <w:rPr>
        <w:rFonts w:asciiTheme="minorHAnsi" w:hAnsiTheme="minorHAnsi" w:cstheme="minorHAnsi"/>
        <w:caps/>
        <w:noProof/>
        <w:color w:val="000000" w:themeColor="text1"/>
        <w:sz w:val="20"/>
        <w:szCs w:val="20"/>
      </w:rPr>
    </w:pPr>
    <w:r w:rsidRPr="0067325D">
      <w:rPr>
        <w:rFonts w:asciiTheme="minorHAnsi" w:hAnsiTheme="minorHAnsi" w:cstheme="minorHAnsi"/>
        <w:caps/>
        <w:color w:val="000000" w:themeColor="text1"/>
        <w:sz w:val="20"/>
        <w:szCs w:val="20"/>
      </w:rPr>
      <w:fldChar w:fldCharType="begin"/>
    </w:r>
    <w:r w:rsidRPr="0067325D">
      <w:rPr>
        <w:rFonts w:asciiTheme="minorHAnsi" w:hAnsiTheme="minorHAnsi" w:cstheme="minorHAnsi"/>
        <w:caps/>
        <w:color w:val="000000" w:themeColor="text1"/>
        <w:sz w:val="20"/>
        <w:szCs w:val="20"/>
      </w:rPr>
      <w:instrText xml:space="preserve"> PAGE   \* MERGEFORMAT </w:instrText>
    </w:r>
    <w:r w:rsidRPr="0067325D">
      <w:rPr>
        <w:rFonts w:asciiTheme="minorHAnsi" w:hAnsiTheme="minorHAnsi" w:cstheme="minorHAnsi"/>
        <w:caps/>
        <w:color w:val="000000" w:themeColor="text1"/>
        <w:sz w:val="20"/>
        <w:szCs w:val="20"/>
      </w:rPr>
      <w:fldChar w:fldCharType="separate"/>
    </w:r>
    <w:r w:rsidRPr="0067325D">
      <w:rPr>
        <w:rFonts w:asciiTheme="minorHAnsi" w:hAnsiTheme="minorHAnsi" w:cstheme="minorHAnsi"/>
        <w:caps/>
        <w:noProof/>
        <w:color w:val="000000" w:themeColor="text1"/>
        <w:sz w:val="20"/>
        <w:szCs w:val="20"/>
      </w:rPr>
      <w:t>2</w:t>
    </w:r>
    <w:r w:rsidRPr="0067325D">
      <w:rPr>
        <w:rFonts w:asciiTheme="minorHAnsi" w:hAnsiTheme="minorHAnsi" w:cstheme="minorHAnsi"/>
        <w:caps/>
        <w:noProof/>
        <w:color w:val="000000" w:themeColor="text1"/>
        <w:sz w:val="20"/>
        <w:szCs w:val="20"/>
      </w:rPr>
      <w:fldChar w:fldCharType="end"/>
    </w:r>
  </w:p>
  <w:p w14:paraId="4DFD09BA" w14:textId="77777777" w:rsidR="000C536E" w:rsidRDefault="000C536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C046C" w14:textId="77777777" w:rsidR="00DC6447" w:rsidRDefault="00DC6447" w:rsidP="00933514">
      <w:r>
        <w:separator/>
      </w:r>
    </w:p>
  </w:footnote>
  <w:footnote w:type="continuationSeparator" w:id="0">
    <w:p w14:paraId="57BF0737" w14:textId="77777777" w:rsidR="00DC6447" w:rsidRDefault="00DC6447" w:rsidP="009335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DA38B9"/>
    <w:multiLevelType w:val="hybridMultilevel"/>
    <w:tmpl w:val="0EC8901C"/>
    <w:lvl w:ilvl="0" w:tplc="6B78449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5AE"/>
    <w:rsid w:val="000075AE"/>
    <w:rsid w:val="00012A34"/>
    <w:rsid w:val="00020127"/>
    <w:rsid w:val="0002106F"/>
    <w:rsid w:val="00021DA4"/>
    <w:rsid w:val="00026857"/>
    <w:rsid w:val="00063365"/>
    <w:rsid w:val="00066A47"/>
    <w:rsid w:val="000913E9"/>
    <w:rsid w:val="00096E26"/>
    <w:rsid w:val="000A28F8"/>
    <w:rsid w:val="000B572B"/>
    <w:rsid w:val="000C536E"/>
    <w:rsid w:val="000C61A3"/>
    <w:rsid w:val="000E2A9C"/>
    <w:rsid w:val="0010503C"/>
    <w:rsid w:val="001124C2"/>
    <w:rsid w:val="00113A48"/>
    <w:rsid w:val="001247CF"/>
    <w:rsid w:val="00124D04"/>
    <w:rsid w:val="00125FBF"/>
    <w:rsid w:val="00144390"/>
    <w:rsid w:val="0014482C"/>
    <w:rsid w:val="001506C5"/>
    <w:rsid w:val="001633EC"/>
    <w:rsid w:val="00166782"/>
    <w:rsid w:val="001722BD"/>
    <w:rsid w:val="00177C1F"/>
    <w:rsid w:val="00194303"/>
    <w:rsid w:val="001A1851"/>
    <w:rsid w:val="001C07B7"/>
    <w:rsid w:val="001C42F9"/>
    <w:rsid w:val="001C6F36"/>
    <w:rsid w:val="001C7861"/>
    <w:rsid w:val="001D03F9"/>
    <w:rsid w:val="001D057B"/>
    <w:rsid w:val="001D5DE5"/>
    <w:rsid w:val="001D6CDC"/>
    <w:rsid w:val="001E2E11"/>
    <w:rsid w:val="001F3C06"/>
    <w:rsid w:val="00211439"/>
    <w:rsid w:val="002161C4"/>
    <w:rsid w:val="00252DBC"/>
    <w:rsid w:val="002570B3"/>
    <w:rsid w:val="00274DD0"/>
    <w:rsid w:val="002866D8"/>
    <w:rsid w:val="002A0627"/>
    <w:rsid w:val="002A06A4"/>
    <w:rsid w:val="002A18D2"/>
    <w:rsid w:val="002A5FCA"/>
    <w:rsid w:val="002A68E4"/>
    <w:rsid w:val="002B1BEA"/>
    <w:rsid w:val="002B4F26"/>
    <w:rsid w:val="002E5943"/>
    <w:rsid w:val="002F4451"/>
    <w:rsid w:val="00311C57"/>
    <w:rsid w:val="0031503D"/>
    <w:rsid w:val="00333051"/>
    <w:rsid w:val="003379E0"/>
    <w:rsid w:val="00354777"/>
    <w:rsid w:val="00360870"/>
    <w:rsid w:val="00360A6F"/>
    <w:rsid w:val="00360E69"/>
    <w:rsid w:val="00361D4B"/>
    <w:rsid w:val="003630ED"/>
    <w:rsid w:val="00365D6E"/>
    <w:rsid w:val="0037312C"/>
    <w:rsid w:val="0037524D"/>
    <w:rsid w:val="003764ED"/>
    <w:rsid w:val="003866B4"/>
    <w:rsid w:val="0039262E"/>
    <w:rsid w:val="0039664D"/>
    <w:rsid w:val="003A6E16"/>
    <w:rsid w:val="003B12D7"/>
    <w:rsid w:val="003B353B"/>
    <w:rsid w:val="003C2D8D"/>
    <w:rsid w:val="003C7C9D"/>
    <w:rsid w:val="003E2AC8"/>
    <w:rsid w:val="00405C61"/>
    <w:rsid w:val="004101A5"/>
    <w:rsid w:val="004132F8"/>
    <w:rsid w:val="00417240"/>
    <w:rsid w:val="00426BE3"/>
    <w:rsid w:val="0042744F"/>
    <w:rsid w:val="00436B79"/>
    <w:rsid w:val="004470F0"/>
    <w:rsid w:val="0045413E"/>
    <w:rsid w:val="00456A7E"/>
    <w:rsid w:val="00470C5F"/>
    <w:rsid w:val="00474CC1"/>
    <w:rsid w:val="004752F4"/>
    <w:rsid w:val="00492556"/>
    <w:rsid w:val="00496B11"/>
    <w:rsid w:val="00496F91"/>
    <w:rsid w:val="004A16AC"/>
    <w:rsid w:val="004C018A"/>
    <w:rsid w:val="004C3499"/>
    <w:rsid w:val="004D2642"/>
    <w:rsid w:val="004D455D"/>
    <w:rsid w:val="004E4E7D"/>
    <w:rsid w:val="004E7D75"/>
    <w:rsid w:val="004F4714"/>
    <w:rsid w:val="0050175D"/>
    <w:rsid w:val="00511334"/>
    <w:rsid w:val="00527D40"/>
    <w:rsid w:val="00532356"/>
    <w:rsid w:val="005453FF"/>
    <w:rsid w:val="005617BA"/>
    <w:rsid w:val="005627FD"/>
    <w:rsid w:val="00575236"/>
    <w:rsid w:val="0057633F"/>
    <w:rsid w:val="00582338"/>
    <w:rsid w:val="00582AEE"/>
    <w:rsid w:val="00585BBB"/>
    <w:rsid w:val="005A4263"/>
    <w:rsid w:val="005B2676"/>
    <w:rsid w:val="005B52E3"/>
    <w:rsid w:val="005C025B"/>
    <w:rsid w:val="005C269C"/>
    <w:rsid w:val="005C289D"/>
    <w:rsid w:val="005E73ED"/>
    <w:rsid w:val="005E7526"/>
    <w:rsid w:val="005F0CCD"/>
    <w:rsid w:val="0061114E"/>
    <w:rsid w:val="00611151"/>
    <w:rsid w:val="00612A14"/>
    <w:rsid w:val="00635ED9"/>
    <w:rsid w:val="00635F3D"/>
    <w:rsid w:val="00650A9C"/>
    <w:rsid w:val="00650CDF"/>
    <w:rsid w:val="00651500"/>
    <w:rsid w:val="00667E41"/>
    <w:rsid w:val="00672355"/>
    <w:rsid w:val="0067325D"/>
    <w:rsid w:val="00691998"/>
    <w:rsid w:val="0069335F"/>
    <w:rsid w:val="0069686D"/>
    <w:rsid w:val="006B66A8"/>
    <w:rsid w:val="006B6EA6"/>
    <w:rsid w:val="006C3C42"/>
    <w:rsid w:val="006D608E"/>
    <w:rsid w:val="006E10AE"/>
    <w:rsid w:val="006E599D"/>
    <w:rsid w:val="006F5C6F"/>
    <w:rsid w:val="00703C0C"/>
    <w:rsid w:val="00717E9A"/>
    <w:rsid w:val="00720EC7"/>
    <w:rsid w:val="0072438B"/>
    <w:rsid w:val="00724C07"/>
    <w:rsid w:val="007334FD"/>
    <w:rsid w:val="00735C13"/>
    <w:rsid w:val="00742773"/>
    <w:rsid w:val="007445AB"/>
    <w:rsid w:val="007679F8"/>
    <w:rsid w:val="007813DD"/>
    <w:rsid w:val="007A37DC"/>
    <w:rsid w:val="007A3D77"/>
    <w:rsid w:val="007C522F"/>
    <w:rsid w:val="007D6365"/>
    <w:rsid w:val="007D682D"/>
    <w:rsid w:val="007E1893"/>
    <w:rsid w:val="007E4353"/>
    <w:rsid w:val="007F291D"/>
    <w:rsid w:val="008009BB"/>
    <w:rsid w:val="00820B64"/>
    <w:rsid w:val="008332AE"/>
    <w:rsid w:val="00834D42"/>
    <w:rsid w:val="00837B09"/>
    <w:rsid w:val="00847E3C"/>
    <w:rsid w:val="008535D3"/>
    <w:rsid w:val="00860CF6"/>
    <w:rsid w:val="00865140"/>
    <w:rsid w:val="00877AC3"/>
    <w:rsid w:val="008A1CAE"/>
    <w:rsid w:val="008A2ECC"/>
    <w:rsid w:val="008C556D"/>
    <w:rsid w:val="008E2464"/>
    <w:rsid w:val="008F1994"/>
    <w:rsid w:val="00900703"/>
    <w:rsid w:val="009020CA"/>
    <w:rsid w:val="009024FE"/>
    <w:rsid w:val="009109FB"/>
    <w:rsid w:val="0091227C"/>
    <w:rsid w:val="00917BDD"/>
    <w:rsid w:val="009244F9"/>
    <w:rsid w:val="0092582D"/>
    <w:rsid w:val="009305B1"/>
    <w:rsid w:val="00933514"/>
    <w:rsid w:val="009349DF"/>
    <w:rsid w:val="00961FD6"/>
    <w:rsid w:val="0096723F"/>
    <w:rsid w:val="00980CD3"/>
    <w:rsid w:val="00982439"/>
    <w:rsid w:val="009901E9"/>
    <w:rsid w:val="00992CB2"/>
    <w:rsid w:val="00993D34"/>
    <w:rsid w:val="00994A14"/>
    <w:rsid w:val="009A483E"/>
    <w:rsid w:val="009C3876"/>
    <w:rsid w:val="009C6D7D"/>
    <w:rsid w:val="009D5AE4"/>
    <w:rsid w:val="009E21B1"/>
    <w:rsid w:val="009E3118"/>
    <w:rsid w:val="009E44F6"/>
    <w:rsid w:val="009E47FA"/>
    <w:rsid w:val="009E6337"/>
    <w:rsid w:val="009F1126"/>
    <w:rsid w:val="00A058D8"/>
    <w:rsid w:val="00A14884"/>
    <w:rsid w:val="00A30FF1"/>
    <w:rsid w:val="00A363F8"/>
    <w:rsid w:val="00A5199D"/>
    <w:rsid w:val="00A538BB"/>
    <w:rsid w:val="00A56D7B"/>
    <w:rsid w:val="00A74C36"/>
    <w:rsid w:val="00A857E5"/>
    <w:rsid w:val="00A87AAC"/>
    <w:rsid w:val="00AA03CD"/>
    <w:rsid w:val="00AA0FC6"/>
    <w:rsid w:val="00AA34AC"/>
    <w:rsid w:val="00AA65E5"/>
    <w:rsid w:val="00AC3D5C"/>
    <w:rsid w:val="00AC4D41"/>
    <w:rsid w:val="00AD157A"/>
    <w:rsid w:val="00AD5111"/>
    <w:rsid w:val="00B00C25"/>
    <w:rsid w:val="00B02EBB"/>
    <w:rsid w:val="00B11EDF"/>
    <w:rsid w:val="00B121AC"/>
    <w:rsid w:val="00B22435"/>
    <w:rsid w:val="00B342B5"/>
    <w:rsid w:val="00B57E1A"/>
    <w:rsid w:val="00B60065"/>
    <w:rsid w:val="00B63AEA"/>
    <w:rsid w:val="00B64CEF"/>
    <w:rsid w:val="00B678E8"/>
    <w:rsid w:val="00B71378"/>
    <w:rsid w:val="00B8464D"/>
    <w:rsid w:val="00B90DF6"/>
    <w:rsid w:val="00B979D0"/>
    <w:rsid w:val="00BA64B9"/>
    <w:rsid w:val="00BB2250"/>
    <w:rsid w:val="00BB25C1"/>
    <w:rsid w:val="00BB56FE"/>
    <w:rsid w:val="00BD7652"/>
    <w:rsid w:val="00BD77DF"/>
    <w:rsid w:val="00BE5298"/>
    <w:rsid w:val="00C03813"/>
    <w:rsid w:val="00C11A71"/>
    <w:rsid w:val="00C16642"/>
    <w:rsid w:val="00C20B66"/>
    <w:rsid w:val="00C22A6A"/>
    <w:rsid w:val="00C31CF7"/>
    <w:rsid w:val="00C40FBF"/>
    <w:rsid w:val="00C569D4"/>
    <w:rsid w:val="00C57159"/>
    <w:rsid w:val="00C64D8A"/>
    <w:rsid w:val="00C70A35"/>
    <w:rsid w:val="00C8723B"/>
    <w:rsid w:val="00CA5D72"/>
    <w:rsid w:val="00CC0D3A"/>
    <w:rsid w:val="00CC3B3C"/>
    <w:rsid w:val="00CD4238"/>
    <w:rsid w:val="00CE34F6"/>
    <w:rsid w:val="00CE6CAB"/>
    <w:rsid w:val="00CF055A"/>
    <w:rsid w:val="00CF1F98"/>
    <w:rsid w:val="00D15B41"/>
    <w:rsid w:val="00D2420A"/>
    <w:rsid w:val="00D43584"/>
    <w:rsid w:val="00D51944"/>
    <w:rsid w:val="00D56AA0"/>
    <w:rsid w:val="00D64453"/>
    <w:rsid w:val="00D71C1C"/>
    <w:rsid w:val="00D77DCC"/>
    <w:rsid w:val="00D83D4D"/>
    <w:rsid w:val="00D845FF"/>
    <w:rsid w:val="00D8786E"/>
    <w:rsid w:val="00DA73CE"/>
    <w:rsid w:val="00DB5D15"/>
    <w:rsid w:val="00DB6222"/>
    <w:rsid w:val="00DC21A1"/>
    <w:rsid w:val="00DC6447"/>
    <w:rsid w:val="00DC7F3A"/>
    <w:rsid w:val="00DD4518"/>
    <w:rsid w:val="00DE1ABC"/>
    <w:rsid w:val="00DE205E"/>
    <w:rsid w:val="00DE4F37"/>
    <w:rsid w:val="00E05DEC"/>
    <w:rsid w:val="00E103B2"/>
    <w:rsid w:val="00E10559"/>
    <w:rsid w:val="00E122FB"/>
    <w:rsid w:val="00E16030"/>
    <w:rsid w:val="00E20F20"/>
    <w:rsid w:val="00E22E5B"/>
    <w:rsid w:val="00E30772"/>
    <w:rsid w:val="00E361E0"/>
    <w:rsid w:val="00E41CB4"/>
    <w:rsid w:val="00E42AAF"/>
    <w:rsid w:val="00E4730F"/>
    <w:rsid w:val="00E507A8"/>
    <w:rsid w:val="00E57559"/>
    <w:rsid w:val="00E70164"/>
    <w:rsid w:val="00E73174"/>
    <w:rsid w:val="00E82330"/>
    <w:rsid w:val="00E85DD2"/>
    <w:rsid w:val="00EA1E7B"/>
    <w:rsid w:val="00EA5D3D"/>
    <w:rsid w:val="00EC642F"/>
    <w:rsid w:val="00EE401B"/>
    <w:rsid w:val="00EE4B40"/>
    <w:rsid w:val="00EF4A5C"/>
    <w:rsid w:val="00EF4B79"/>
    <w:rsid w:val="00F00719"/>
    <w:rsid w:val="00F00A8E"/>
    <w:rsid w:val="00F01270"/>
    <w:rsid w:val="00F25A2F"/>
    <w:rsid w:val="00F42E65"/>
    <w:rsid w:val="00F5121D"/>
    <w:rsid w:val="00F52BEE"/>
    <w:rsid w:val="00F5422D"/>
    <w:rsid w:val="00F553AD"/>
    <w:rsid w:val="00F7161A"/>
    <w:rsid w:val="00F72C69"/>
    <w:rsid w:val="00F82E99"/>
    <w:rsid w:val="00F9127A"/>
    <w:rsid w:val="00F92B8C"/>
    <w:rsid w:val="00FA1992"/>
    <w:rsid w:val="00FB6CD8"/>
    <w:rsid w:val="00FB6DA5"/>
    <w:rsid w:val="00FC29CA"/>
    <w:rsid w:val="00FE47D7"/>
    <w:rsid w:val="00FF2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A458A21"/>
  <w15:chartTrackingRefBased/>
  <w15:docId w15:val="{BFA4F5E1-1240-154D-9D69-1C9A9739D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E9A"/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B342B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7016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542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D83D4D"/>
    <w:pPr>
      <w:ind w:left="720"/>
      <w:contextualSpacing/>
    </w:pPr>
  </w:style>
  <w:style w:type="paragraph" w:styleId="Textosinformato">
    <w:name w:val="Plain Text"/>
    <w:basedOn w:val="Normal"/>
    <w:link w:val="TextosinformatoCar"/>
    <w:uiPriority w:val="99"/>
    <w:unhideWhenUsed/>
    <w:rsid w:val="004752F4"/>
    <w:rPr>
      <w:rFonts w:ascii="Consolas" w:hAnsi="Consolas" w:cs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4752F4"/>
    <w:rPr>
      <w:rFonts w:ascii="Consolas" w:hAnsi="Consolas" w:cs="Consolas"/>
      <w:sz w:val="21"/>
      <w:szCs w:val="21"/>
    </w:rPr>
  </w:style>
  <w:style w:type="paragraph" w:styleId="Encabezado">
    <w:name w:val="header"/>
    <w:basedOn w:val="Normal"/>
    <w:link w:val="EncabezadoCar"/>
    <w:uiPriority w:val="99"/>
    <w:unhideWhenUsed/>
    <w:rsid w:val="00933514"/>
    <w:pPr>
      <w:tabs>
        <w:tab w:val="center" w:pos="4986"/>
        <w:tab w:val="right" w:pos="9972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33514"/>
    <w:rPr>
      <w:rFonts w:ascii="Times New Roman" w:eastAsia="Times New Roman" w:hAnsi="Times New Roman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933514"/>
    <w:pPr>
      <w:tabs>
        <w:tab w:val="center" w:pos="4986"/>
        <w:tab w:val="right" w:pos="9972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33514"/>
    <w:rPr>
      <w:rFonts w:ascii="Times New Roman" w:eastAsia="Times New Roman" w:hAnsi="Times New Roman" w:cs="Times New Roman"/>
    </w:rPr>
  </w:style>
  <w:style w:type="character" w:styleId="Nmerodepgina">
    <w:name w:val="page number"/>
    <w:basedOn w:val="Fuentedeprrafopredeter"/>
    <w:uiPriority w:val="99"/>
    <w:semiHidden/>
    <w:unhideWhenUsed/>
    <w:rsid w:val="00933514"/>
  </w:style>
  <w:style w:type="character" w:customStyle="1" w:styleId="Ttulo2Car">
    <w:name w:val="Título 2 Car"/>
    <w:basedOn w:val="Fuentedeprrafopredeter"/>
    <w:link w:val="Ttulo2"/>
    <w:uiPriority w:val="9"/>
    <w:rsid w:val="00E701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F00719"/>
    <w:pPr>
      <w:spacing w:before="100" w:beforeAutospacing="1" w:after="100" w:afterAutospacing="1"/>
    </w:pPr>
    <w:rPr>
      <w:lang w:val="en-GB" w:eastAsia="en-GB"/>
    </w:rPr>
  </w:style>
  <w:style w:type="character" w:customStyle="1" w:styleId="Ttulo1Car">
    <w:name w:val="Título 1 Car"/>
    <w:basedOn w:val="Fuentedeprrafopredeter"/>
    <w:link w:val="Ttulo1"/>
    <w:uiPriority w:val="9"/>
    <w:rsid w:val="00B342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72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8F0B8B4-215C-994B-864B-1830754FAB64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C3C57D-6CFF-584E-B515-7A1DF53BA4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3</Pages>
  <Words>153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ysilia</dc:creator>
  <cp:keywords/>
  <dc:description/>
  <cp:lastModifiedBy>Nerea Gamonal Gomez</cp:lastModifiedBy>
  <cp:revision>48</cp:revision>
  <dcterms:created xsi:type="dcterms:W3CDTF">2021-05-10T09:09:00Z</dcterms:created>
  <dcterms:modified xsi:type="dcterms:W3CDTF">2022-01-17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molecular-ecology</vt:lpwstr>
  </property>
  <property fmtid="{D5CDD505-2E9C-101B-9397-08002B2CF9AE}" pid="19" name="Mendeley Recent Style Name 8_1">
    <vt:lpwstr>Molecular Ecology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afadda9-3601-33a6-a886-80a64e4ffc32</vt:lpwstr>
  </property>
  <property fmtid="{D5CDD505-2E9C-101B-9397-08002B2CF9AE}" pid="24" name="Mendeley Citation Style_1">
    <vt:lpwstr>http://www.zotero.org/styles/molecular-ecology</vt:lpwstr>
  </property>
  <property fmtid="{D5CDD505-2E9C-101B-9397-08002B2CF9AE}" pid="25" name="grammarly_documentId">
    <vt:lpwstr>documentId_9516</vt:lpwstr>
  </property>
  <property fmtid="{D5CDD505-2E9C-101B-9397-08002B2CF9AE}" pid="26" name="grammarly_documentContext">
    <vt:lpwstr>{"goals":[],"domain":"general","emotions":[],"dialect":"british"}</vt:lpwstr>
  </property>
</Properties>
</file>